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rPr/>
      </w:pPr>
      <w:r>
        <w:rPr/>
        <w:t xml:space="preserve">Table S11. KEGG-annotated common DEGs at 20 dpi </w:t>
      </w:r>
      <w:r>
        <w:rPr/>
        <w:t>and 16 dpi.</w:t>
      </w:r>
    </w:p>
    <w:tbl>
      <w:tblPr>
        <w:tblW w:w="139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38"/>
        <w:gridCol w:w="1038"/>
        <w:gridCol w:w="5174"/>
        <w:gridCol w:w="5175"/>
      </w:tblGrid>
      <w:tr>
        <w:trPr>
          <w:trHeight w:val="285" w:hRule="atLeast"/>
        </w:trPr>
        <w:tc>
          <w:tcPr>
            <w:tcW w:w="15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old change (log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R)</w:t>
            </w:r>
          </w:p>
        </w:tc>
        <w:tc>
          <w:tcPr>
            <w:tcW w:w="51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function description</w:t>
            </w:r>
          </w:p>
        </w:tc>
        <w:tc>
          <w:tcPr>
            <w:tcW w:w="51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EGG function class</w:t>
            </w:r>
          </w:p>
        </w:tc>
      </w:tr>
      <w:tr>
        <w:trPr>
          <w:trHeight w:val="285" w:hRule="atLeast"/>
        </w:trPr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 dpi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 dpi</w:t>
            </w:r>
          </w:p>
        </w:tc>
        <w:tc>
          <w:tcPr>
            <w:tcW w:w="51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1575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9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1</w:t>
            </w:r>
          </w:p>
        </w:tc>
        <w:tc>
          <w:tcPr>
            <w:tcW w:w="5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se 5-phosphate isomerase A</w:t>
            </w:r>
          </w:p>
        </w:tc>
        <w:tc>
          <w:tcPr>
            <w:tcW w:w="5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97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lipase C, delta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4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arabinose 4-epim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18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amyl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18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chit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85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uvate k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86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dochitinase 3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36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endochit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01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can endo-1,3-beta-glucosid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5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tinest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14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alactosid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etabolism; Carbohydrate Metabolism     Metabolism; Glycan Biosynthesis and Metabolism 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9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ine hydroxymethyl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82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-adenosylmethionine synthet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Biosynthesis of plant hormon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81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ffeoyl-coa O-methyl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8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ccharopine dehydro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7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,2-dihydroxy-3-keto-5-methylthiopentene dioxy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26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2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yptophan synthase beta cha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6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pe 2 proly 4-hydroxyl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9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yptophan synthase beta chain 2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48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9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46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xisomal acyl-coenzyme A oxidase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     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9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droperoxide dehydrat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9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3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ase-like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1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3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oside-triphosphat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Nucleotide Metabolism     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36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-type H+-transporting atpase subunit F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0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rbonic anhyd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7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NADH dehydro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42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-deoxy-D-xylulose-5 -phosphate synth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plant hormon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28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71D47v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0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licitor-inducible cytochrome P450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13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1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anthoxin dehydro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41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,8-cineole synth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72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6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ibberellin 3-beta-dioxy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21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pentenyl-diphosphate delta-isom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17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5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, family 3, subfamily A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1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osyl transferase 73C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1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osyl transferase 73C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9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9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+)-Abscisic acid 8'-hydroxyl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8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-coumarate--coa lig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6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pe II pantothenate k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1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oside-triphosphat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7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-oxoglutarate-dependent dioxy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9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0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anohydrin beta-glucosyl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28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92A2v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7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leucoanthocyanidin dioxy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646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oglucan:xyloglucosyl 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27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8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proteinase, putativ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46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phosphat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7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AA-amino acid hydrol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9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oglucan:xyloglucosyl 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6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phosphatase 2C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2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lation initiation factor IF-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14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phosphatase 2 (formerly 2A), regulatory subunit A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0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nuclease P subunit RPR2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79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4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3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1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thylene-responsive transcription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38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e-mrna-splicing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4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 (ethylene-responsive element binding protein)-like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427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9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 (ethylene-responsive element binding protein)-like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67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19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5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(ethylene-responsive element binding protein)-like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5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plication factor A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69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-conjugating enzyme E2 variant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46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-dependent Clp prote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0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4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0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redox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4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-protein lig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17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68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neuralized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06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aperonin groel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0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-activating enzyme E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1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yntaxin 7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9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0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5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-dependent Clp protease ATP-binding subunit clpc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831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8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9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TIP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3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-like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8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 receptor, ionotropic, other eukaryot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5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-gated kainate-type ion channel receptor subunit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9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brassinosteroid insensitive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0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 protein kinase family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6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serine/threonine-protein kinase-like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4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-locus-like receptor protein k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348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2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rassinosteroid insensitive 1-associated receptor kinase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0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rassinosteroid insensitive 1-associated receptor kinase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2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1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ucine-rich repeat family protein  / protein kinase family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8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on-dependent oligopeptide transporter, POT family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9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ucine-rich repeat family protein / protein kinase family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1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6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5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7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77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clic nucleotide gated channel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60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RKY transcription factor 33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05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4, RPM1 interacting protein 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81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MYC2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45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binding protein CML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4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PBS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28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PBS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7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edicted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0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1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loroplast nucleoid DNA binding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18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hydrolase of the HAD superfamily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04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ocyst complex component 7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8:03:00Z</dcterms:created>
  <dc:creator>NRL-pangyu</dc:creator>
  <dc:description/>
  <dc:language>en-US</dc:language>
  <cp:lastModifiedBy>NRL-pangyu</cp:lastModifiedBy>
  <dcterms:modified xsi:type="dcterms:W3CDTF">2011-07-26T01:08:00Z</dcterms:modified>
  <cp:revision>4</cp:revision>
  <dc:subject/>
  <dc:title>Gene</dc:title>
</cp:coreProperties>
</file>